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0CAA8D" w14:textId="03D01833" w:rsidR="00931C5D" w:rsidRDefault="00931C5D" w:rsidP="00931C5D">
      <w:r w:rsidRPr="009772E0">
        <w:t xml:space="preserve">Table </w:t>
      </w:r>
      <w:r>
        <w:rPr>
          <w:rFonts w:hint="eastAsia"/>
        </w:rPr>
        <w:t>2.</w:t>
      </w:r>
      <w:r w:rsidRPr="009772E0">
        <w:t xml:space="preserve"> Prevalence of PCOS among women of reproductive age between 1990 and 2021 at the global and regional level.</w:t>
      </w:r>
    </w:p>
    <w:tbl>
      <w:tblPr>
        <w:tblW w:w="14580" w:type="dxa"/>
        <w:tblLook w:val="04A0" w:firstRow="1" w:lastRow="0" w:firstColumn="1" w:lastColumn="0" w:noHBand="0" w:noVBand="1"/>
      </w:tblPr>
      <w:tblGrid>
        <w:gridCol w:w="3402"/>
        <w:gridCol w:w="2416"/>
        <w:gridCol w:w="2404"/>
        <w:gridCol w:w="2410"/>
        <w:gridCol w:w="2126"/>
        <w:gridCol w:w="1822"/>
      </w:tblGrid>
      <w:tr w:rsidR="00931C5D" w:rsidRPr="007E0138" w14:paraId="202E6348" w14:textId="77777777" w:rsidTr="005E51BB">
        <w:trPr>
          <w:trHeight w:val="276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7D75C" w14:textId="77777777" w:rsidR="00931C5D" w:rsidRPr="007E0138" w:rsidRDefault="00931C5D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Location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0DD317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990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67FE10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A6415" w14:textId="77777777" w:rsidR="00931C5D" w:rsidRPr="007E0138" w:rsidRDefault="00931C5D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990-2021 EAPC</w:t>
            </w:r>
          </w:p>
        </w:tc>
      </w:tr>
      <w:tr w:rsidR="00931C5D" w:rsidRPr="007E0138" w14:paraId="1B6D74E6" w14:textId="77777777" w:rsidTr="005E51BB">
        <w:trPr>
          <w:trHeight w:val="55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378FB" w14:textId="77777777" w:rsidR="00931C5D" w:rsidRPr="007E0138" w:rsidRDefault="00931C5D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4F506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ll-age cases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8B7BA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S</w:t>
            </w:r>
            <w:r w:rsidRPr="007E0138">
              <w:rPr>
                <w:rFonts w:asciiTheme="minorHAnsi" w:eastAsia="等线" w:hAnsiTheme="minorHAnsi" w:cstheme="minorHAnsi" w:hint="eastAsia"/>
                <w:color w:val="000000"/>
                <w:kern w:val="0"/>
                <w:sz w:val="22"/>
                <w:szCs w:val="22"/>
              </w:rPr>
              <w:t>P</w:t>
            </w: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 per 100,000 popul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D3E86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ll-age c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4805C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S</w:t>
            </w:r>
            <w:r w:rsidRPr="007E0138">
              <w:rPr>
                <w:rFonts w:asciiTheme="minorHAnsi" w:eastAsia="等线" w:hAnsiTheme="minorHAnsi" w:cstheme="minorHAnsi" w:hint="eastAsia"/>
                <w:color w:val="000000"/>
                <w:kern w:val="0"/>
                <w:sz w:val="22"/>
                <w:szCs w:val="22"/>
              </w:rPr>
              <w:t>P</w:t>
            </w: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 per 100,000 population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D0FA1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</w:tr>
      <w:tr w:rsidR="00931C5D" w:rsidRPr="007E0138" w14:paraId="19D64A88" w14:textId="77777777" w:rsidTr="005E51BB">
        <w:trPr>
          <w:trHeight w:val="33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2A5420" w14:textId="77777777" w:rsidR="00931C5D" w:rsidRPr="007E0138" w:rsidRDefault="00931C5D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EA2EC8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*10</w:t>
            </w: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(95% UI)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11A2B9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 (95% UI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9C548B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*10</w:t>
            </w: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(95% UI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644152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 (95% UI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2AC50D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 (95% CI)</w:t>
            </w:r>
          </w:p>
        </w:tc>
      </w:tr>
      <w:tr w:rsidR="00931C5D" w:rsidRPr="007E0138" w14:paraId="05927EDF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60FD5" w14:textId="77777777" w:rsidR="00931C5D" w:rsidRPr="007E0138" w:rsidRDefault="00931C5D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Global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A42B6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34806.51 </w:t>
            </w:r>
          </w:p>
          <w:p w14:paraId="686DFBE8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24730.06, 48620.13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5F189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2628.48 </w:t>
            </w:r>
          </w:p>
          <w:p w14:paraId="07EFF116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1870.21, 3668.8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08414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65767.55 </w:t>
            </w:r>
          </w:p>
          <w:p w14:paraId="7DD7B7BF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46839.86, 91498.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11B56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3364.53 </w:t>
            </w:r>
          </w:p>
          <w:p w14:paraId="4072A34F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2395.08, 4681.81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FEB37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0.74 </w:t>
            </w:r>
          </w:p>
          <w:p w14:paraId="771F4477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0.70, 0.77)</w:t>
            </w:r>
          </w:p>
        </w:tc>
      </w:tr>
      <w:tr w:rsidR="00931C5D" w:rsidRPr="007E0138" w14:paraId="2465F6AA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9EB61" w14:textId="77777777" w:rsidR="00931C5D" w:rsidRPr="007E0138" w:rsidRDefault="00931C5D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SDI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7D52F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A49F5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42CB2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389B2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6541E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</w:rPr>
            </w:pPr>
          </w:p>
        </w:tc>
      </w:tr>
      <w:tr w:rsidR="00931C5D" w:rsidRPr="007E0138" w14:paraId="0126C6D9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4A395" w14:textId="77777777" w:rsidR="00931C5D" w:rsidRPr="007E0138" w:rsidRDefault="00931C5D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Low SDI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48471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1059.36 </w:t>
            </w:r>
          </w:p>
          <w:p w14:paraId="61899986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726.28, 1517.66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3858A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959.28 </w:t>
            </w:r>
          </w:p>
          <w:p w14:paraId="2BB6F37F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662.55, 1366.0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82C6D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3726.64 </w:t>
            </w:r>
          </w:p>
          <w:p w14:paraId="62BD0A8B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2568.94, 5307.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A5223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1369.98 </w:t>
            </w:r>
          </w:p>
          <w:p w14:paraId="033DC1D0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948.19, 1943.79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10BC5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1.23 </w:t>
            </w:r>
          </w:p>
          <w:p w14:paraId="216D8227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1.20, 1.26)</w:t>
            </w:r>
          </w:p>
        </w:tc>
      </w:tr>
      <w:tr w:rsidR="00931C5D" w:rsidRPr="007E0138" w14:paraId="4AEBF26B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71A8B" w14:textId="77777777" w:rsidR="00931C5D" w:rsidRPr="007E0138" w:rsidRDefault="00931C5D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Low-middle SDI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22AAC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3864.82 </w:t>
            </w:r>
          </w:p>
          <w:p w14:paraId="7E1C0E87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2682.46, 5463.09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64F9A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1426.32 </w:t>
            </w:r>
          </w:p>
          <w:p w14:paraId="1108727B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994.97, 2010.8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CA09E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11502.69 </w:t>
            </w:r>
          </w:p>
          <w:p w14:paraId="414A8F43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8054.04, 16303.7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6CA37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2273.50 </w:t>
            </w:r>
          </w:p>
          <w:p w14:paraId="566887C1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1593.33, 3221.85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CE6E9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1.63 </w:t>
            </w:r>
          </w:p>
          <w:p w14:paraId="6CA32C6B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1.59, 1.68)</w:t>
            </w:r>
          </w:p>
        </w:tc>
      </w:tr>
      <w:tr w:rsidR="00931C5D" w:rsidRPr="007E0138" w14:paraId="360B3F3E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FD2DA" w14:textId="77777777" w:rsidR="00931C5D" w:rsidRPr="007E0138" w:rsidRDefault="00931C5D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Middle SDI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8E92F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10000.31 </w:t>
            </w:r>
          </w:p>
          <w:p w14:paraId="3AE690CF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7026.35, 13972.04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E1BC8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2239.82 </w:t>
            </w:r>
          </w:p>
          <w:p w14:paraId="618CA58A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1577.05, 3125.6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78FD3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23243.05 </w:t>
            </w:r>
          </w:p>
          <w:p w14:paraId="7C1572AE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16338.14, 32445.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D861A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3758.81 </w:t>
            </w:r>
          </w:p>
          <w:p w14:paraId="166E8E41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2638.95, 5246.88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4224A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1.73 </w:t>
            </w:r>
          </w:p>
          <w:p w14:paraId="78B44014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1.69, 1.78)</w:t>
            </w:r>
          </w:p>
        </w:tc>
      </w:tr>
      <w:tr w:rsidR="00931C5D" w:rsidRPr="007E0138" w14:paraId="6D4943EE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610A7" w14:textId="77777777" w:rsidR="00931C5D" w:rsidRPr="007E0138" w:rsidRDefault="00931C5D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High-middle SDI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9BC6B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6686.76 </w:t>
            </w:r>
          </w:p>
          <w:p w14:paraId="13FE4857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4739.05, 9288.98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9E1A3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2408.19 </w:t>
            </w:r>
          </w:p>
          <w:p w14:paraId="6AC1EE3F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1707.28, 3345.9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DE465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10547.25 </w:t>
            </w:r>
          </w:p>
          <w:p w14:paraId="578FB3AF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7422.93, 14799.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D14DE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3466.45 </w:t>
            </w:r>
          </w:p>
          <w:p w14:paraId="28466FC0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2432.25, 4866.13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9F031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1.21 </w:t>
            </w:r>
          </w:p>
          <w:p w14:paraId="16C060AB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1.17, 1.25)</w:t>
            </w:r>
          </w:p>
        </w:tc>
      </w:tr>
      <w:tr w:rsidR="00931C5D" w:rsidRPr="007E0138" w14:paraId="20D23FFC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FEA10" w14:textId="77777777" w:rsidR="00931C5D" w:rsidRPr="007E0138" w:rsidRDefault="00931C5D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High SDI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3312C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13171.90 </w:t>
            </w:r>
          </w:p>
          <w:p w14:paraId="2B0211CB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9494.10, 18373.08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1640D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5761.19 </w:t>
            </w:r>
          </w:p>
          <w:p w14:paraId="5E180F40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4149.09, 8038.0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E03DB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16702.14 </w:t>
            </w:r>
          </w:p>
          <w:p w14:paraId="20B6E132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12287.90, 22846.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9FF93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6825.02 </w:t>
            </w:r>
          </w:p>
          <w:p w14:paraId="05FE7E07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5014.42, 9336.43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57AEF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0.10 </w:t>
            </w:r>
          </w:p>
          <w:p w14:paraId="11B9D2A2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-0.08, 0.27)</w:t>
            </w:r>
          </w:p>
        </w:tc>
      </w:tr>
      <w:tr w:rsidR="00931C5D" w:rsidRPr="007E0138" w14:paraId="1151272A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D63B0" w14:textId="77777777" w:rsidR="00931C5D" w:rsidRPr="007E0138" w:rsidRDefault="00931C5D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gions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6392A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C057B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B1807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57DF1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D3F46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</w:rPr>
            </w:pPr>
          </w:p>
        </w:tc>
      </w:tr>
      <w:tr w:rsidR="00931C5D" w:rsidRPr="007E0138" w14:paraId="2DDDE49F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83BB7" w14:textId="77777777" w:rsidR="00931C5D" w:rsidRPr="007E0138" w:rsidRDefault="00931C5D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East Asi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7C3EE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5386.01 </w:t>
            </w:r>
          </w:p>
          <w:p w14:paraId="1C246365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3728.94, 7623.47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5DCAE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1624.24 </w:t>
            </w:r>
          </w:p>
          <w:p w14:paraId="6AEFC185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1126.80, 2294.9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00202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9873.93 </w:t>
            </w:r>
          </w:p>
          <w:p w14:paraId="4EB9AF69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6871.37, 14027.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B412F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2967.58 </w:t>
            </w:r>
          </w:p>
          <w:p w14:paraId="2D509373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2057.24, 4219.21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5616C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2.04 </w:t>
            </w:r>
          </w:p>
          <w:p w14:paraId="25E71A04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1.88, 2.19)</w:t>
            </w:r>
          </w:p>
        </w:tc>
      </w:tr>
      <w:tr w:rsidR="00931C5D" w:rsidRPr="007E0138" w14:paraId="7CE6AA57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86115" w14:textId="77777777" w:rsidR="00931C5D" w:rsidRPr="007E0138" w:rsidRDefault="00931C5D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Southeast Asi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13ABE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3506.30 </w:t>
            </w:r>
          </w:p>
          <w:p w14:paraId="79C77C3D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2439.74, 5011.79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61B9B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2928.59 </w:t>
            </w:r>
          </w:p>
          <w:p w14:paraId="208DF56F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2040.79, 4182.2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D5B00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9998.31 </w:t>
            </w:r>
          </w:p>
          <w:p w14:paraId="7868C0E6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7018.88, 14135.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D36B5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5444.39 </w:t>
            </w:r>
          </w:p>
          <w:p w14:paraId="26E8AC93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3819.23, 7698.36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14FAE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2.30 </w:t>
            </w:r>
          </w:p>
          <w:p w14:paraId="49CA9C9A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2.19, 2.40)</w:t>
            </w:r>
          </w:p>
        </w:tc>
      </w:tr>
      <w:tr w:rsidR="00931C5D" w:rsidRPr="007E0138" w14:paraId="1101014F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21C91C" w14:textId="77777777" w:rsidR="00931C5D" w:rsidRPr="007E0138" w:rsidRDefault="00931C5D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Oceania</w:t>
            </w:r>
          </w:p>
        </w:tc>
        <w:tc>
          <w:tcPr>
            <w:tcW w:w="2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2D1A9B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37.97 </w:t>
            </w:r>
          </w:p>
          <w:p w14:paraId="74626135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26.13, 54.21)</w:t>
            </w:r>
          </w:p>
        </w:tc>
        <w:tc>
          <w:tcPr>
            <w:tcW w:w="240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D38113C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2446.04 </w:t>
            </w:r>
          </w:p>
          <w:p w14:paraId="6AFA199D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1687.00, 3491.16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B58EC1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117.78 </w:t>
            </w:r>
          </w:p>
          <w:p w14:paraId="2B323930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80.92, 168.38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0C8AD52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3384.68 </w:t>
            </w:r>
          </w:p>
          <w:p w14:paraId="6DADF62F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2326.80, 4838.62)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CA4948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0.81 </w:t>
            </w:r>
          </w:p>
          <w:p w14:paraId="7C6A31AF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0.64, 0.99)</w:t>
            </w:r>
          </w:p>
        </w:tc>
      </w:tr>
      <w:tr w:rsidR="00931C5D" w:rsidRPr="007E0138" w14:paraId="7FF79069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9BFB8E" w14:textId="77777777" w:rsidR="00931C5D" w:rsidRPr="007E0138" w:rsidRDefault="00931C5D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Central Asia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0E57D7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112.00 </w:t>
            </w:r>
          </w:p>
          <w:p w14:paraId="4E4CCA9E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74.34, 163.73)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05DE72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665.96 </w:t>
            </w:r>
          </w:p>
          <w:p w14:paraId="4333AD74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443.93, 971.2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9226AA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225.49 </w:t>
            </w:r>
          </w:p>
          <w:p w14:paraId="71E21455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152.30, 319.4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32F326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923.53 </w:t>
            </w:r>
          </w:p>
          <w:p w14:paraId="02A6AC6F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622.33, 1311.00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31D792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1.18 </w:t>
            </w:r>
          </w:p>
          <w:p w14:paraId="4627CD30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1.11, 1.25)</w:t>
            </w:r>
          </w:p>
        </w:tc>
      </w:tr>
    </w:tbl>
    <w:p w14:paraId="576C1483" w14:textId="77777777" w:rsidR="00931C5D" w:rsidRDefault="00931C5D" w:rsidP="00931C5D">
      <w:pPr>
        <w:jc w:val="right"/>
      </w:pPr>
      <w:r>
        <w:rPr>
          <w:rFonts w:hint="eastAsia"/>
        </w:rPr>
        <w:t>(continued)</w:t>
      </w:r>
    </w:p>
    <w:p w14:paraId="685BD5E8" w14:textId="54C75104" w:rsidR="00931C5D" w:rsidRDefault="00931C5D" w:rsidP="00931C5D">
      <w:r w:rsidRPr="009772E0">
        <w:lastRenderedPageBreak/>
        <w:t xml:space="preserve">Table </w:t>
      </w:r>
      <w:r w:rsidR="00D54675">
        <w:rPr>
          <w:rFonts w:hint="eastAsia"/>
        </w:rPr>
        <w:t>2</w:t>
      </w:r>
      <w:r w:rsidRPr="009772E0">
        <w:t xml:space="preserve"> Continued</w:t>
      </w:r>
    </w:p>
    <w:tbl>
      <w:tblPr>
        <w:tblW w:w="14580" w:type="dxa"/>
        <w:tblLook w:val="04A0" w:firstRow="1" w:lastRow="0" w:firstColumn="1" w:lastColumn="0" w:noHBand="0" w:noVBand="1"/>
      </w:tblPr>
      <w:tblGrid>
        <w:gridCol w:w="3402"/>
        <w:gridCol w:w="2416"/>
        <w:gridCol w:w="2404"/>
        <w:gridCol w:w="2410"/>
        <w:gridCol w:w="2126"/>
        <w:gridCol w:w="1822"/>
      </w:tblGrid>
      <w:tr w:rsidR="00931C5D" w:rsidRPr="007E0138" w14:paraId="3D7B5DC6" w14:textId="77777777" w:rsidTr="005E51BB">
        <w:trPr>
          <w:trHeight w:val="276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A09D6" w14:textId="77777777" w:rsidR="00931C5D" w:rsidRPr="007E0138" w:rsidRDefault="00931C5D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Location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C82771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990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9DE594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D3C33" w14:textId="77777777" w:rsidR="00931C5D" w:rsidRPr="007E0138" w:rsidRDefault="00931C5D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990-2021 EAPC</w:t>
            </w:r>
          </w:p>
        </w:tc>
      </w:tr>
      <w:tr w:rsidR="00931C5D" w:rsidRPr="007E0138" w14:paraId="15089C62" w14:textId="77777777" w:rsidTr="005E51BB">
        <w:trPr>
          <w:trHeight w:val="55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9487A" w14:textId="77777777" w:rsidR="00931C5D" w:rsidRPr="007E0138" w:rsidRDefault="00931C5D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E381B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ll-age cases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B17BC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S</w:t>
            </w:r>
            <w:r w:rsidRPr="007E0138">
              <w:rPr>
                <w:rFonts w:asciiTheme="minorHAnsi" w:eastAsia="等线" w:hAnsiTheme="minorHAnsi" w:cstheme="minorHAnsi" w:hint="eastAsia"/>
                <w:color w:val="000000"/>
                <w:kern w:val="0"/>
                <w:sz w:val="22"/>
                <w:szCs w:val="22"/>
              </w:rPr>
              <w:t>P</w:t>
            </w: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 per 100,000 popul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A5C6A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ll-age c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8358A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S</w:t>
            </w:r>
            <w:r w:rsidRPr="007E0138">
              <w:rPr>
                <w:rFonts w:asciiTheme="minorHAnsi" w:eastAsia="等线" w:hAnsiTheme="minorHAnsi" w:cstheme="minorHAnsi" w:hint="eastAsia"/>
                <w:color w:val="000000"/>
                <w:kern w:val="0"/>
                <w:sz w:val="22"/>
                <w:szCs w:val="22"/>
              </w:rPr>
              <w:t>P</w:t>
            </w: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 per 100,000 population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A9950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</w:tr>
      <w:tr w:rsidR="00931C5D" w:rsidRPr="007E0138" w14:paraId="4A34D9E9" w14:textId="77777777" w:rsidTr="005E51BB">
        <w:trPr>
          <w:trHeight w:val="33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641B12" w14:textId="77777777" w:rsidR="00931C5D" w:rsidRPr="007E0138" w:rsidRDefault="00931C5D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6F2F3F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*10</w:t>
            </w: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(95% UI)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745615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 (95% UI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174770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*10</w:t>
            </w: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(95% UI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1C4512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 (95% UI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926B8D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 (95% CI)</w:t>
            </w:r>
          </w:p>
        </w:tc>
      </w:tr>
      <w:tr w:rsidR="00931C5D" w:rsidRPr="007E0138" w14:paraId="4CA232CE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8A9BE" w14:textId="77777777" w:rsidR="00931C5D" w:rsidRPr="007E0138" w:rsidRDefault="00931C5D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Central Europe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4BFA8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109.04 </w:t>
            </w:r>
          </w:p>
          <w:p w14:paraId="08295D83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71.06, 163.32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51706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353.27 </w:t>
            </w:r>
          </w:p>
          <w:p w14:paraId="16811002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229.55, 530.2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FD37F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112.35 </w:t>
            </w:r>
          </w:p>
          <w:p w14:paraId="4171A6DF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77.04, 158.8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B9D0B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436.26 </w:t>
            </w:r>
          </w:p>
          <w:p w14:paraId="7E647546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297.37, 620.93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40D2A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0.64 </w:t>
            </w:r>
          </w:p>
          <w:p w14:paraId="23AA0583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0.59, 0.70)</w:t>
            </w:r>
          </w:p>
        </w:tc>
      </w:tr>
      <w:tr w:rsidR="00931C5D" w:rsidRPr="007E0138" w14:paraId="66BE3AD6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3D5DE" w14:textId="77777777" w:rsidR="00931C5D" w:rsidRPr="007E0138" w:rsidRDefault="00931C5D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Eastern Europe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04EA3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221.99 </w:t>
            </w:r>
          </w:p>
          <w:p w14:paraId="5FC58467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148.93, 323.03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53E4F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394.71 </w:t>
            </w:r>
          </w:p>
          <w:p w14:paraId="27E41CD7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263.68, 577.4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32A29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251.01 </w:t>
            </w:r>
          </w:p>
          <w:p w14:paraId="46E560BA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172.88, 364.6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CA6E5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507.61 </w:t>
            </w:r>
          </w:p>
          <w:p w14:paraId="285B8B8A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344.81, 744.99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4F9A2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0.99 </w:t>
            </w:r>
          </w:p>
          <w:p w14:paraId="68E9A726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0.94, 1.04)</w:t>
            </w:r>
          </w:p>
        </w:tc>
      </w:tr>
      <w:tr w:rsidR="00931C5D" w:rsidRPr="007E0138" w14:paraId="76069C96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4225F" w14:textId="77777777" w:rsidR="00931C5D" w:rsidRPr="007E0138" w:rsidRDefault="00931C5D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High-income Asia Pacific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76F4E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4201.47 </w:t>
            </w:r>
          </w:p>
          <w:p w14:paraId="7145C02D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2942.53, 5939.04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A6B12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9136.96 </w:t>
            </w:r>
          </w:p>
          <w:p w14:paraId="0B1A5A99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6399.84, 12907.5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256E2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3894.79 </w:t>
            </w:r>
          </w:p>
          <w:p w14:paraId="139BD187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2730.35, 5504.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1EF13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10116.87 </w:t>
            </w:r>
          </w:p>
          <w:p w14:paraId="39FD8D3C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7086.92, 14260.97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00EC3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0.27 </w:t>
            </w:r>
          </w:p>
          <w:p w14:paraId="1BE3321F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0.22, 0.32)</w:t>
            </w:r>
          </w:p>
        </w:tc>
      </w:tr>
      <w:tr w:rsidR="00931C5D" w:rsidRPr="007E0138" w14:paraId="50CB8D18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211B6" w14:textId="77777777" w:rsidR="00931C5D" w:rsidRPr="007E0138" w:rsidRDefault="00931C5D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Australasi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E70A0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425.03 </w:t>
            </w:r>
          </w:p>
          <w:p w14:paraId="4A136731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305.67, 573.28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A9E10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7885.92 </w:t>
            </w:r>
          </w:p>
          <w:p w14:paraId="463EAECB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5669.35, 10638.0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4798F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665.14 </w:t>
            </w:r>
          </w:p>
          <w:p w14:paraId="25785EA8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468.24, 929.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428AD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9156.94 </w:t>
            </w:r>
          </w:p>
          <w:p w14:paraId="07293FEE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6439.94, 12788.23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64116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0.27 </w:t>
            </w:r>
          </w:p>
          <w:p w14:paraId="3D7BC89A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0.18, 0.37)</w:t>
            </w:r>
          </w:p>
        </w:tc>
      </w:tr>
      <w:tr w:rsidR="00931C5D" w:rsidRPr="007E0138" w14:paraId="4B5E7D53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0A0B2" w14:textId="77777777" w:rsidR="00931C5D" w:rsidRPr="007E0138" w:rsidRDefault="00931C5D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Western Europe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19160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6457.42 </w:t>
            </w:r>
          </w:p>
          <w:p w14:paraId="5942D901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4532.42, 8980.93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BDFFD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6728.43 </w:t>
            </w:r>
          </w:p>
          <w:p w14:paraId="351CEAF1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4718.01, 9363.5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DE71C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7005.90 </w:t>
            </w:r>
          </w:p>
          <w:p w14:paraId="6047E28E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4913.70, 9719.7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B4311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7493.55 </w:t>
            </w:r>
          </w:p>
          <w:p w14:paraId="50D8C914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5251.94, 10400.43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6DF4E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0.21 </w:t>
            </w:r>
          </w:p>
          <w:p w14:paraId="47D18169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0.14, 0.28)</w:t>
            </w:r>
          </w:p>
        </w:tc>
      </w:tr>
      <w:tr w:rsidR="00931C5D" w:rsidRPr="007E0138" w14:paraId="08E9B8B5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AAD60" w14:textId="77777777" w:rsidR="00931C5D" w:rsidRPr="007E0138" w:rsidRDefault="00931C5D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Southern Latin Americ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9F5A5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282.12 </w:t>
            </w:r>
          </w:p>
          <w:p w14:paraId="75B19681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195.49, 407.70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7C25B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2281.39 </w:t>
            </w:r>
          </w:p>
          <w:p w14:paraId="2E1801B0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1581.15, 3295.4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5949A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637.61 </w:t>
            </w:r>
          </w:p>
          <w:p w14:paraId="7322C5B6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443.68, 918.5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7DB4B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3637.79 </w:t>
            </w:r>
          </w:p>
          <w:p w14:paraId="00748F9C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2531.50, 5240.58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61277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1.46 </w:t>
            </w:r>
          </w:p>
          <w:p w14:paraId="6DEF1AF2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1.24, 1.69)</w:t>
            </w:r>
          </w:p>
        </w:tc>
      </w:tr>
      <w:tr w:rsidR="00931C5D" w:rsidRPr="007E0138" w14:paraId="65CD5D5A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F9A26" w14:textId="77777777" w:rsidR="00931C5D" w:rsidRPr="007E0138" w:rsidRDefault="00931C5D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High-income North Americ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96598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4287.62 </w:t>
            </w:r>
          </w:p>
          <w:p w14:paraId="04AB3E21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3007.14, 6077.37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B3D86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5695.27 </w:t>
            </w:r>
          </w:p>
          <w:p w14:paraId="6AF406BC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3989.30, 8080.8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337F5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6071.38 </w:t>
            </w:r>
          </w:p>
          <w:p w14:paraId="2C768DF1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4473.19, 8127.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02B85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7200.01 </w:t>
            </w:r>
          </w:p>
          <w:p w14:paraId="62026668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5306.10, 9639.58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F7C80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-0.50 </w:t>
            </w:r>
          </w:p>
          <w:p w14:paraId="7FF7F05F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-1.01, 0.01)</w:t>
            </w:r>
          </w:p>
        </w:tc>
      </w:tr>
      <w:tr w:rsidR="00931C5D" w:rsidRPr="007E0138" w14:paraId="3EDC3342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334D1" w14:textId="77777777" w:rsidR="00931C5D" w:rsidRPr="007E0138" w:rsidRDefault="00931C5D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Caribbean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DF7B6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210.46 </w:t>
            </w:r>
          </w:p>
          <w:p w14:paraId="3764ED64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141.90, 301.26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3DADD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2256.95 </w:t>
            </w:r>
          </w:p>
          <w:p w14:paraId="67201957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1525.39, 3228.8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8FC44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339.90 </w:t>
            </w:r>
          </w:p>
          <w:p w14:paraId="1D72987E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230.31, 486.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0E0CE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2823.51 </w:t>
            </w:r>
          </w:p>
          <w:p w14:paraId="49CD202B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1912.23, 4041.39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7E996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0.76 </w:t>
            </w:r>
          </w:p>
          <w:p w14:paraId="10A902C6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0.70, 0.83)</w:t>
            </w:r>
          </w:p>
        </w:tc>
      </w:tr>
      <w:tr w:rsidR="00931C5D" w:rsidRPr="007E0138" w14:paraId="401CD7D5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72FD7" w14:textId="77777777" w:rsidR="00931C5D" w:rsidRPr="007E0138" w:rsidRDefault="00931C5D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Andean Latin Americ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2FBCF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433.32 </w:t>
            </w:r>
          </w:p>
          <w:p w14:paraId="46E31096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293.65, 612.91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022E9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4572.25 </w:t>
            </w:r>
          </w:p>
          <w:p w14:paraId="70480501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3099.89, 6466.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4F8B1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1105.17 </w:t>
            </w:r>
          </w:p>
          <w:p w14:paraId="71F5658E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756.38, 1574.8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5EED2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6305.75 </w:t>
            </w:r>
          </w:p>
          <w:p w14:paraId="0BE7E069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4312.97, 8986.98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8C1D5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1.09 </w:t>
            </w:r>
          </w:p>
          <w:p w14:paraId="5450F03B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1.01, 1.16)</w:t>
            </w:r>
          </w:p>
        </w:tc>
      </w:tr>
      <w:tr w:rsidR="00931C5D" w:rsidRPr="007E0138" w14:paraId="382E0714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90DC66" w14:textId="77777777" w:rsidR="00931C5D" w:rsidRPr="007E0138" w:rsidRDefault="00931C5D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Central Latin America</w:t>
            </w:r>
          </w:p>
        </w:tc>
        <w:tc>
          <w:tcPr>
            <w:tcW w:w="2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63FC9D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2128.22 </w:t>
            </w:r>
          </w:p>
          <w:p w14:paraId="7BDED86A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1459.24, 3001.88)</w:t>
            </w:r>
          </w:p>
        </w:tc>
        <w:tc>
          <w:tcPr>
            <w:tcW w:w="240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F21625B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5067.18 </w:t>
            </w:r>
          </w:p>
          <w:p w14:paraId="2EC6FCAD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3477.64, 7147.64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D8347E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3806.92 </w:t>
            </w:r>
          </w:p>
          <w:p w14:paraId="5B628FBA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2643.27, 5352.32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F30B71F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5580.86 </w:t>
            </w:r>
          </w:p>
          <w:p w14:paraId="3AEE1753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3873.19, 7846.44)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0196C1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-0.09 </w:t>
            </w:r>
          </w:p>
          <w:p w14:paraId="67014E84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-0.26, 0.08)</w:t>
            </w:r>
          </w:p>
        </w:tc>
      </w:tr>
      <w:tr w:rsidR="00931C5D" w:rsidRPr="007E0138" w14:paraId="47BAA18E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D25E09" w14:textId="77777777" w:rsidR="00931C5D" w:rsidRPr="007E0138" w:rsidRDefault="00931C5D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Tropical Latin America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6E5BF5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418.59 </w:t>
            </w:r>
          </w:p>
          <w:p w14:paraId="39CA93EE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281.62, 610.84)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99E7B4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1049.41 </w:t>
            </w:r>
          </w:p>
          <w:p w14:paraId="4A5AC0DA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709.10, 1528.5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A54A95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694.30 </w:t>
            </w:r>
          </w:p>
          <w:p w14:paraId="5E2AF25F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473.82, 991.6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A101DA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1140.94 </w:t>
            </w:r>
          </w:p>
          <w:p w14:paraId="2BD0CBC8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776.47, 1632.49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268B5B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-0.17 </w:t>
            </w:r>
          </w:p>
          <w:p w14:paraId="55BCD16A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-0.35, 0.00)</w:t>
            </w:r>
          </w:p>
        </w:tc>
      </w:tr>
    </w:tbl>
    <w:p w14:paraId="5DD49A74" w14:textId="77777777" w:rsidR="00931C5D" w:rsidRDefault="00931C5D" w:rsidP="00931C5D">
      <w:pPr>
        <w:jc w:val="right"/>
      </w:pPr>
      <w:r>
        <w:rPr>
          <w:rFonts w:hint="eastAsia"/>
        </w:rPr>
        <w:t>(continued)</w:t>
      </w:r>
    </w:p>
    <w:p w14:paraId="40363420" w14:textId="7447157A" w:rsidR="00931C5D" w:rsidRDefault="00931C5D" w:rsidP="00931C5D">
      <w:r w:rsidRPr="009772E0">
        <w:lastRenderedPageBreak/>
        <w:t xml:space="preserve">Table </w:t>
      </w:r>
      <w:r w:rsidR="00D54675">
        <w:rPr>
          <w:rFonts w:hint="eastAsia"/>
        </w:rPr>
        <w:t>2</w:t>
      </w:r>
      <w:r w:rsidRPr="009772E0">
        <w:t xml:space="preserve"> Continued</w:t>
      </w:r>
    </w:p>
    <w:tbl>
      <w:tblPr>
        <w:tblW w:w="14580" w:type="dxa"/>
        <w:tblLook w:val="04A0" w:firstRow="1" w:lastRow="0" w:firstColumn="1" w:lastColumn="0" w:noHBand="0" w:noVBand="1"/>
      </w:tblPr>
      <w:tblGrid>
        <w:gridCol w:w="3402"/>
        <w:gridCol w:w="2416"/>
        <w:gridCol w:w="2404"/>
        <w:gridCol w:w="2410"/>
        <w:gridCol w:w="2126"/>
        <w:gridCol w:w="1822"/>
      </w:tblGrid>
      <w:tr w:rsidR="00931C5D" w:rsidRPr="007E0138" w14:paraId="33EAB298" w14:textId="77777777" w:rsidTr="005E51BB">
        <w:trPr>
          <w:trHeight w:val="276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A7D3F" w14:textId="77777777" w:rsidR="00931C5D" w:rsidRPr="007E0138" w:rsidRDefault="00931C5D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Location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23E0FB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990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7AEA35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7B1BF" w14:textId="77777777" w:rsidR="00931C5D" w:rsidRPr="007E0138" w:rsidRDefault="00931C5D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990-2021 EAPC</w:t>
            </w:r>
          </w:p>
        </w:tc>
      </w:tr>
      <w:tr w:rsidR="00931C5D" w:rsidRPr="007E0138" w14:paraId="1299C634" w14:textId="77777777" w:rsidTr="005E51BB">
        <w:trPr>
          <w:trHeight w:val="55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252A0" w14:textId="77777777" w:rsidR="00931C5D" w:rsidRPr="007E0138" w:rsidRDefault="00931C5D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8A310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ll-age cases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4559B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S</w:t>
            </w:r>
            <w:r w:rsidRPr="007E0138">
              <w:rPr>
                <w:rFonts w:asciiTheme="minorHAnsi" w:eastAsia="等线" w:hAnsiTheme="minorHAnsi" w:cstheme="minorHAnsi" w:hint="eastAsia"/>
                <w:color w:val="000000"/>
                <w:kern w:val="0"/>
                <w:sz w:val="22"/>
                <w:szCs w:val="22"/>
              </w:rPr>
              <w:t>P</w:t>
            </w: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 per 100,000 popul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50F60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ll-age c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B974A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S</w:t>
            </w:r>
            <w:r w:rsidRPr="007E0138">
              <w:rPr>
                <w:rFonts w:asciiTheme="minorHAnsi" w:eastAsia="等线" w:hAnsiTheme="minorHAnsi" w:cstheme="minorHAnsi" w:hint="eastAsia"/>
                <w:color w:val="000000"/>
                <w:kern w:val="0"/>
                <w:sz w:val="22"/>
                <w:szCs w:val="22"/>
              </w:rPr>
              <w:t>P</w:t>
            </w: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 per 100,000 population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7BB50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</w:tr>
      <w:tr w:rsidR="00931C5D" w:rsidRPr="007E0138" w14:paraId="735E660B" w14:textId="77777777" w:rsidTr="005E51BB">
        <w:trPr>
          <w:trHeight w:val="33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558013" w14:textId="77777777" w:rsidR="00931C5D" w:rsidRPr="007E0138" w:rsidRDefault="00931C5D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1F21CE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*10</w:t>
            </w: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(95% UI)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60D1EC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 (95% UI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622EC4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*10</w:t>
            </w: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(95% UI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A8DB7C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 (95% UI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F90C6C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 (95% CI)</w:t>
            </w:r>
          </w:p>
        </w:tc>
      </w:tr>
      <w:tr w:rsidR="00931C5D" w:rsidRPr="007E0138" w14:paraId="14ECC070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DB9E6" w14:textId="77777777" w:rsidR="00931C5D" w:rsidRPr="007E0138" w:rsidRDefault="00931C5D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North Africa and Middle East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15071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2314.90 </w:t>
            </w:r>
          </w:p>
          <w:p w14:paraId="3387FF7B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1597.57, 3312.21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0D20D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2963.30 </w:t>
            </w:r>
          </w:p>
          <w:p w14:paraId="3466F153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2050.08, 4236.9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4C442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6335.26 </w:t>
            </w:r>
          </w:p>
          <w:p w14:paraId="252A0047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4411.19, 9007.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977A3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3968.60 </w:t>
            </w:r>
          </w:p>
          <w:p w14:paraId="1E4F8BDF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2762.78, 5641.91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5B3D0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1.09 </w:t>
            </w:r>
          </w:p>
          <w:p w14:paraId="11C02F8C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1.02, 1.16)</w:t>
            </w:r>
          </w:p>
        </w:tc>
      </w:tr>
      <w:tr w:rsidR="00931C5D" w:rsidRPr="007E0138" w14:paraId="16076050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F5377" w14:textId="77777777" w:rsidR="00931C5D" w:rsidRPr="007E0138" w:rsidRDefault="00931C5D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South Asi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1E0B5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3111.98 </w:t>
            </w:r>
          </w:p>
          <w:p w14:paraId="70266FD8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2196.91, 4339.79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DA77C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1229.14 </w:t>
            </w:r>
          </w:p>
          <w:p w14:paraId="742EF6D1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870.96, 1709.5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FA7A9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10749.37 </w:t>
            </w:r>
          </w:p>
          <w:p w14:paraId="7B8FE26C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7552.17, 15115.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E35E1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2174.75 </w:t>
            </w:r>
          </w:p>
          <w:p w14:paraId="2295E144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1528.67, 3058.06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FB016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2.14 </w:t>
            </w:r>
          </w:p>
          <w:p w14:paraId="084339A7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2.01, 2.27)</w:t>
            </w:r>
          </w:p>
        </w:tc>
      </w:tr>
      <w:tr w:rsidR="00931C5D" w:rsidRPr="007E0138" w14:paraId="4556C939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689B9" w14:textId="77777777" w:rsidR="00931C5D" w:rsidRPr="007E0138" w:rsidRDefault="00931C5D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Central Sub-Saharan Afric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E3B92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104.33 </w:t>
            </w:r>
          </w:p>
          <w:p w14:paraId="5DA0472C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70.08, 151.99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75BFE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854.52 </w:t>
            </w:r>
          </w:p>
          <w:p w14:paraId="28F10687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578.18, 1239.3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4280F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418.51 </w:t>
            </w:r>
          </w:p>
          <w:p w14:paraId="6BD19812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284.03, 605.6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3D576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1291.50 </w:t>
            </w:r>
          </w:p>
          <w:p w14:paraId="0DE0F181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880.09, 1861.86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D88FB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1.28 </w:t>
            </w:r>
          </w:p>
          <w:p w14:paraId="7B9CB19D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1.13, 1.43)</w:t>
            </w:r>
          </w:p>
        </w:tc>
      </w:tr>
      <w:tr w:rsidR="00931C5D" w:rsidRPr="007E0138" w14:paraId="08C0A241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26CD8" w14:textId="77777777" w:rsidR="00931C5D" w:rsidRPr="007E0138" w:rsidRDefault="00931C5D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Eastern Sub-Saharan Afric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66BD8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422.76 </w:t>
            </w:r>
          </w:p>
          <w:p w14:paraId="6C23FAFC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288.22, 606.43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07442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990.93 </w:t>
            </w:r>
          </w:p>
          <w:p w14:paraId="7E58D23A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682.45, 1412.0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5FB80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1362.79 </w:t>
            </w:r>
          </w:p>
          <w:p w14:paraId="1F0E1DDE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935.96, 1948.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C823F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1282.62 </w:t>
            </w:r>
          </w:p>
          <w:p w14:paraId="3E3D985B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885.52, 1826.0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AC36F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0.86 </w:t>
            </w:r>
          </w:p>
          <w:p w14:paraId="23F85424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0.83, 0.89)</w:t>
            </w:r>
          </w:p>
        </w:tc>
      </w:tr>
      <w:tr w:rsidR="00931C5D" w:rsidRPr="007E0138" w14:paraId="6FB24F5D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D3B6D" w14:textId="77777777" w:rsidR="00931C5D" w:rsidRPr="007E0138" w:rsidRDefault="00931C5D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Southern Sub-Saharan Afric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DBE0F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220.25 </w:t>
            </w:r>
          </w:p>
          <w:p w14:paraId="27F109C9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150.00, 318.03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130AB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1667.09 </w:t>
            </w:r>
          </w:p>
          <w:p w14:paraId="5F85095A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1139.60, 2398.2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4BDDB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456.80 </w:t>
            </w:r>
          </w:p>
          <w:p w14:paraId="4FB42D36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312.38, 653.5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7425D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2094.17 </w:t>
            </w:r>
          </w:p>
          <w:p w14:paraId="38F9CA25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1431.86, 2995.98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CB78B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0.79 </w:t>
            </w:r>
          </w:p>
          <w:p w14:paraId="05AA41FE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0.70, 0.87)</w:t>
            </w:r>
          </w:p>
        </w:tc>
      </w:tr>
      <w:tr w:rsidR="00931C5D" w:rsidRPr="007E0138" w14:paraId="2E8B4C81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9B956D" w14:textId="77777777" w:rsidR="00931C5D" w:rsidRPr="007E0138" w:rsidRDefault="00931C5D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Western Sub-Saharan Africa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C04D24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414.74 </w:t>
            </w:r>
          </w:p>
          <w:p w14:paraId="215C300D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282.55, 598.44)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AC319F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962.89 </w:t>
            </w:r>
          </w:p>
          <w:p w14:paraId="30F884DE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662.22, 1378.9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0E05E6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1644.81 </w:t>
            </w:r>
          </w:p>
          <w:p w14:paraId="3A052CCF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1124.12, 2347.9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94DC62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1385.41 </w:t>
            </w:r>
          </w:p>
          <w:p w14:paraId="30D79DFA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951.70, 1970.02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D45BC2" w14:textId="77777777" w:rsidR="00931C5D" w:rsidRPr="007E0138" w:rsidRDefault="00931C5D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 xml:space="preserve">0.92 </w:t>
            </w:r>
          </w:p>
          <w:p w14:paraId="1FD0F673" w14:textId="77777777" w:rsidR="00931C5D" w:rsidRPr="007E0138" w:rsidRDefault="00931C5D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7E0138">
              <w:rPr>
                <w:sz w:val="22"/>
                <w:szCs w:val="22"/>
              </w:rPr>
              <w:t>(0.74, 1.11)</w:t>
            </w:r>
          </w:p>
        </w:tc>
      </w:tr>
    </w:tbl>
    <w:p w14:paraId="3102C994" w14:textId="77777777" w:rsidR="00931C5D" w:rsidRDefault="00931C5D" w:rsidP="00931C5D">
      <w:r w:rsidRPr="0024549B">
        <w:t>Abbreviations: AS</w:t>
      </w:r>
      <w:r>
        <w:rPr>
          <w:rFonts w:hint="eastAsia"/>
        </w:rPr>
        <w:t>P</w:t>
      </w:r>
      <w:r w:rsidRPr="0024549B">
        <w:t xml:space="preserve">R, age standardized </w:t>
      </w:r>
      <w:r>
        <w:rPr>
          <w:rFonts w:hint="eastAsia"/>
        </w:rPr>
        <w:t>prevalence</w:t>
      </w:r>
      <w:r w:rsidRPr="0024549B">
        <w:t xml:space="preserve"> rate; EAPC, estimated annual percentage change; SDI, socio-demographic index; UI, uncertainty interval</w:t>
      </w:r>
      <w:r>
        <w:rPr>
          <w:rFonts w:hint="eastAsia"/>
        </w:rPr>
        <w:t>;</w:t>
      </w:r>
      <w:r w:rsidRPr="0024549B">
        <w:t xml:space="preserve"> CI, confidence interval</w:t>
      </w:r>
    </w:p>
    <w:p w14:paraId="185BB8A4" w14:textId="77777777" w:rsidR="00DC451C" w:rsidRPr="00931C5D" w:rsidRDefault="00DC451C" w:rsidP="00931C5D"/>
    <w:sectPr w:rsidR="00DC451C" w:rsidRPr="00931C5D" w:rsidSect="003D017A">
      <w:pgSz w:w="16838" w:h="11906" w:orient="landscape" w:code="9"/>
      <w:pgMar w:top="1077" w:right="1440" w:bottom="1077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40F900" w14:textId="77777777" w:rsidR="00B10C0D" w:rsidRDefault="00B10C0D" w:rsidP="00BF5A8D">
      <w:pPr>
        <w:spacing w:line="240" w:lineRule="auto"/>
      </w:pPr>
      <w:r>
        <w:separator/>
      </w:r>
    </w:p>
  </w:endnote>
  <w:endnote w:type="continuationSeparator" w:id="0">
    <w:p w14:paraId="3F218C91" w14:textId="77777777" w:rsidR="00B10C0D" w:rsidRDefault="00B10C0D" w:rsidP="00BF5A8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AC564D" w14:textId="77777777" w:rsidR="00B10C0D" w:rsidRDefault="00B10C0D" w:rsidP="00BF5A8D">
      <w:pPr>
        <w:spacing w:line="240" w:lineRule="auto"/>
      </w:pPr>
      <w:r>
        <w:separator/>
      </w:r>
    </w:p>
  </w:footnote>
  <w:footnote w:type="continuationSeparator" w:id="0">
    <w:p w14:paraId="39E31F27" w14:textId="77777777" w:rsidR="00B10C0D" w:rsidRDefault="00B10C0D" w:rsidP="00BF5A8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0AB"/>
    <w:rsid w:val="001C396E"/>
    <w:rsid w:val="003B3B0D"/>
    <w:rsid w:val="003D017A"/>
    <w:rsid w:val="00720D67"/>
    <w:rsid w:val="007E748D"/>
    <w:rsid w:val="008D7AE6"/>
    <w:rsid w:val="00931C5D"/>
    <w:rsid w:val="0096554E"/>
    <w:rsid w:val="00A969CD"/>
    <w:rsid w:val="00AB22EA"/>
    <w:rsid w:val="00AD1CA6"/>
    <w:rsid w:val="00AE2B90"/>
    <w:rsid w:val="00B10C0D"/>
    <w:rsid w:val="00BA39A6"/>
    <w:rsid w:val="00BF5A8D"/>
    <w:rsid w:val="00C720AB"/>
    <w:rsid w:val="00CF766B"/>
    <w:rsid w:val="00D54675"/>
    <w:rsid w:val="00D71F14"/>
    <w:rsid w:val="00DC451C"/>
    <w:rsid w:val="00E37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A44A6B"/>
  <w15:chartTrackingRefBased/>
  <w15:docId w15:val="{51FD3510-ED7B-4E1B-BCDA-05B2C95C5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1C5D"/>
  </w:style>
  <w:style w:type="paragraph" w:styleId="1">
    <w:name w:val="heading 1"/>
    <w:basedOn w:val="a"/>
    <w:next w:val="a"/>
    <w:link w:val="10"/>
    <w:uiPriority w:val="9"/>
    <w:qFormat/>
    <w:rsid w:val="00C720A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20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20A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20AB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20AB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20AB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20AB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20AB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20A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720A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720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720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720AB"/>
    <w:rPr>
      <w:rFonts w:asciiTheme="minorHAnsi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720AB"/>
    <w:rPr>
      <w:rFonts w:asciiTheme="minorHAnsi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C720AB"/>
    <w:rPr>
      <w:rFonts w:asciiTheme="minorHAnsi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720AB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720AB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720AB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720A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720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20A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720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20A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720A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720A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720A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720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720A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720A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F5A8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F5A8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F5A8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F5A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311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746</Words>
  <Characters>4257</Characters>
  <Application>Microsoft Office Word</Application>
  <DocSecurity>0</DocSecurity>
  <Lines>35</Lines>
  <Paragraphs>9</Paragraphs>
  <ScaleCrop>false</ScaleCrop>
  <Company/>
  <LinksUpToDate>false</LinksUpToDate>
  <CharactersWithSpaces>4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阔 郑</dc:creator>
  <cp:keywords/>
  <dc:description/>
  <cp:lastModifiedBy>新阔 郑</cp:lastModifiedBy>
  <cp:revision>14</cp:revision>
  <dcterms:created xsi:type="dcterms:W3CDTF">2025-02-19T02:40:00Z</dcterms:created>
  <dcterms:modified xsi:type="dcterms:W3CDTF">2025-02-21T05:43:00Z</dcterms:modified>
</cp:coreProperties>
</file>